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DCBAB" w14:textId="5E6B08C9" w:rsidR="004B20AD" w:rsidRPr="002975D4" w:rsidRDefault="004B20AD" w:rsidP="004B20AD">
      <w:pPr>
        <w:pStyle w:val="Legenda"/>
        <w:spacing w:after="0"/>
        <w:rPr>
          <w:b/>
          <w:i w:val="0"/>
          <w:color w:val="auto"/>
          <w:sz w:val="20"/>
          <w:szCs w:val="20"/>
          <w:lang w:val="en-US"/>
        </w:rPr>
      </w:pPr>
      <w:r>
        <w:rPr>
          <w:b/>
          <w:i w:val="0"/>
          <w:color w:val="auto"/>
          <w:sz w:val="20"/>
          <w:szCs w:val="20"/>
          <w:lang w:val="en-US"/>
        </w:rPr>
        <w:t>Table S1</w:t>
      </w:r>
      <w:r w:rsidR="009B4B4D">
        <w:rPr>
          <w:b/>
          <w:i w:val="0"/>
          <w:color w:val="auto"/>
          <w:sz w:val="20"/>
          <w:szCs w:val="20"/>
          <w:lang w:val="en-US"/>
        </w:rPr>
        <w:t>4</w:t>
      </w:r>
      <w:r w:rsidRPr="002975D4">
        <w:rPr>
          <w:b/>
          <w:i w:val="0"/>
          <w:color w:val="auto"/>
          <w:sz w:val="20"/>
          <w:szCs w:val="20"/>
          <w:lang w:val="en-US"/>
        </w:rPr>
        <w:t xml:space="preserve"> </w:t>
      </w:r>
      <w:r w:rsidRPr="002975D4">
        <w:rPr>
          <w:i w:val="0"/>
          <w:color w:val="auto"/>
          <w:sz w:val="20"/>
          <w:szCs w:val="20"/>
          <w:lang w:val="en-US"/>
        </w:rPr>
        <w:t>Prediction of solubility through the free web tool SwissADME</w:t>
      </w:r>
    </w:p>
    <w:tbl>
      <w:tblPr>
        <w:tblW w:w="847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3"/>
        <w:gridCol w:w="915"/>
        <w:gridCol w:w="796"/>
        <w:gridCol w:w="2409"/>
        <w:gridCol w:w="2188"/>
      </w:tblGrid>
      <w:tr w:rsidR="004B20AD" w:rsidRPr="003D1D21" w14:paraId="16BF0E77" w14:textId="77777777" w:rsidTr="004B20AD">
        <w:trPr>
          <w:trHeight w:val="34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12BF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08FE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EFC9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C0FF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ICOS-IT Log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BB59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nsensus Log S</w:t>
            </w:r>
          </w:p>
        </w:tc>
      </w:tr>
      <w:tr w:rsidR="004B20AD" w:rsidRPr="003D1D21" w14:paraId="3899712D" w14:textId="77777777" w:rsidTr="004B20AD">
        <w:trPr>
          <w:trHeight w:val="34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A97F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ivotal Molecu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44C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5A3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DA55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D89B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4B20AD" w:rsidRPr="003D1D21" w14:paraId="7A8CB0A0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78E0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18582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0BC12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BDF6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706C0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EFC3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4B20AD" w:rsidRPr="003D1D21" w14:paraId="7FE8140D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0F173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16811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B7E0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F9830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E1D4A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66E0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4B20AD" w:rsidRPr="003D1D21" w14:paraId="634BB818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2D30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16803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044A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6C00A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225C2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F736B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4B20AD" w:rsidRPr="003D1D21" w14:paraId="5E84E8E0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263F5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16810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195C9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BE329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67D01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6526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</w:tr>
      <w:tr w:rsidR="004B20AD" w:rsidRPr="003D1D21" w14:paraId="07C08220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6CBF1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135638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AABF9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5DFB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61696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D5F5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4B20AD" w:rsidRPr="003D1D21" w14:paraId="0B42CC11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CCB8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53093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90C4E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9D565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C3AF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FD7B3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</w:tr>
      <w:tr w:rsidR="004B20AD" w:rsidRPr="003D1D21" w14:paraId="7B03387A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B5A2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16810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E69EE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28830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F39CE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97FA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</w:tr>
      <w:tr w:rsidR="004B20AD" w:rsidRPr="003D1D21" w14:paraId="7D718482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AA877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17581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DB8B7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43C5E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CAD99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CC369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4B20AD" w:rsidRPr="003D1D21" w14:paraId="7AD31D5A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5689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9115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B0C6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79C32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FD64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CFAED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</w:tr>
      <w:tr w:rsidR="004B20AD" w:rsidRPr="00467EA7" w14:paraId="3A3D3F1E" w14:textId="77777777" w:rsidTr="004B20AD">
        <w:trPr>
          <w:trHeight w:val="3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9FBEF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C-53116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2CB93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8B8BE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431E8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B65CE" w14:textId="77777777" w:rsidR="004B20AD" w:rsidRPr="003D1D21" w:rsidRDefault="004B20AD" w:rsidP="004B20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D1D2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</w:tbl>
    <w:p w14:paraId="5AAB2CFA" w14:textId="77777777" w:rsidR="00F418A5" w:rsidRDefault="00F418A5" w:rsidP="00F418A5">
      <w:pPr>
        <w:spacing w:before="0" w:after="0"/>
        <w:ind w:right="-34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PC: PubChem</w:t>
      </w:r>
    </w:p>
    <w:p w14:paraId="73E94CCE" w14:textId="77777777" w:rsidR="0000461A" w:rsidRDefault="0000461A" w:rsidP="00F418A5"/>
    <w:sectPr w:rsidR="0000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0AD"/>
    <w:rsid w:val="0000461A"/>
    <w:rsid w:val="004B20AD"/>
    <w:rsid w:val="009B4B4D"/>
    <w:rsid w:val="00AC210E"/>
    <w:rsid w:val="00DB5207"/>
    <w:rsid w:val="00F4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E5658"/>
  <w15:chartTrackingRefBased/>
  <w15:docId w15:val="{519202DA-9D4B-48F0-8286-8B9C0BEB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0A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B20AD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3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gor Victor</cp:lastModifiedBy>
  <cp:revision>3</cp:revision>
  <dcterms:created xsi:type="dcterms:W3CDTF">2021-12-12T19:06:00Z</dcterms:created>
  <dcterms:modified xsi:type="dcterms:W3CDTF">2022-05-03T19:02:00Z</dcterms:modified>
</cp:coreProperties>
</file>